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</w:t>
      </w:r>
      <w:r>
        <w:rPr>
          <w:rFonts w:cs="Times New Roman" w:ascii="Times New Roman" w:hAnsi="Times New Roman"/>
          <w:b/>
        </w:rPr>
        <w:t xml:space="preserve">1.  Primers for </w:t>
      </w:r>
      <w:r>
        <w:rPr>
          <w:rFonts w:cs="Times New Roman" w:ascii="Times New Roman" w:hAnsi="Times New Roman"/>
          <w:b/>
        </w:rPr>
        <w:t>qRT</w:t>
      </w:r>
      <w:r>
        <w:rPr>
          <w:rFonts w:cs="Times New Roman" w:ascii="Times New Roman" w:hAnsi="Times New Roman"/>
          <w:b/>
        </w:rPr>
        <w:t>-PCR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19885</wp:posOffset>
                </wp:positionV>
                <wp:extent cx="4810760" cy="802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760" cy="802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1"/>
                              <w:gridCol w:w="3300"/>
                              <w:gridCol w:w="3345"/>
                            </w:tblGrid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orward  5’-3’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everse 5’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cl-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GCTTCGGAAACTGGACAT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403838"/>
                                      <w:sz w:val="18"/>
                                      <w:szCs w:val="18"/>
                                      <w:lang w:val="en-US"/>
                                    </w:rPr>
                                    <w:t>TCCTGATGCCACCTTCT 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GGATTGTGGCCTTCTTT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GGATTGTGGCCTT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cl-w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CCAGGCTCAGCCCAACA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GCACACAGTGCAGCC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cl-xL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ATGGC CACTTACCTGA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CGTACAGTTCCACA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pl13a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TGGAGGAGAAGAGGAAAGAGA</w:t>
                                  </w:r>
                                </w:p>
                              </w:tc>
                              <w:tc>
                                <w:tcPr>
                                  <w:tcW w:w="3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GAGGACCTCTGTGTATTTGT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8pt;height:63.2pt;mso-wrap-distance-left:0pt;mso-wrap-distance-right:9pt;mso-wrap-distance-top:0pt;mso-wrap-distance-bottom:0pt;margin-top:127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1"/>
                        <w:gridCol w:w="3300"/>
                        <w:gridCol w:w="3345"/>
                      </w:tblGrid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orward  5’-3’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everse 5’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cl-1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GCTTCGGAAACTGGACAT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403838"/>
                                <w:sz w:val="18"/>
                                <w:szCs w:val="18"/>
                                <w:lang w:val="en-US"/>
                              </w:rPr>
                              <w:t>TCCTGATGCCACCTTCT 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GGATTGTGGCCTTCTTT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GGATTGTGGCCTT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cl-w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CCAGGCTCAGCCCAACA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GCACACAGTGCAGCC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cl-xL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ATGGC CACTTACCTGA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CGTACAGTTCCACA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pl13a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TGGAGGAGAAGAGGAAAGAGA</w:t>
                            </w:r>
                          </w:p>
                        </w:tc>
                        <w:tc>
                          <w:tcPr>
                            <w:tcW w:w="3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GAGGACCTCTGTGTATTTGT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19:00Z</dcterms:created>
  <dc:creator>微软用户</dc:creator>
  <dc:description/>
  <dc:language>en-US</dc:language>
  <cp:lastModifiedBy/>
  <dcterms:modified xsi:type="dcterms:W3CDTF">2013-06-24T21:29:25Z</dcterms:modified>
  <cp:revision>0</cp:revision>
  <dc:subject/>
  <dc:title>微软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